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372" w:rsidRDefault="00683372" w:rsidP="0068337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683372" w:rsidRDefault="00683372" w:rsidP="0068337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7513E33B" wp14:editId="1701365D">
            <wp:extent cx="2265045" cy="2487930"/>
            <wp:effectExtent l="0" t="0" r="1905" b="7620"/>
            <wp:docPr id="988151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15130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78299" cy="250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372" w:rsidRDefault="00683372" w:rsidP="0068337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ell size i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</w:t>
      </w:r>
      <w:r>
        <w:rPr>
          <w:rFonts w:ascii="Times New Roman" w:hAnsi="Times New Roman" w:cs="Times New Roman"/>
          <w:i/>
          <w:iCs/>
          <w:szCs w:val="21"/>
        </w:rPr>
        <w:t>A. annua</w:t>
      </w:r>
      <w:r>
        <w:rPr>
          <w:rFonts w:ascii="Times New Roman" w:hAnsi="Times New Roman" w:cs="Times New Roman"/>
          <w:szCs w:val="21"/>
        </w:rPr>
        <w:t xml:space="preserve"> leaves. Data are means SD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). Asterisks indicate significant differences betwee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Arabidopsis lines and Col-0 by Student’s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-test. (***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).</w:t>
      </w:r>
    </w:p>
    <w:p w:rsidR="002B19B1" w:rsidRDefault="002B19B1" w:rsidP="00166564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3D4813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83372"/>
    <w:rsid w:val="00695DF2"/>
    <w:rsid w:val="006B5092"/>
    <w:rsid w:val="00793895"/>
    <w:rsid w:val="007946BA"/>
    <w:rsid w:val="008E643E"/>
    <w:rsid w:val="00932A44"/>
    <w:rsid w:val="009332E9"/>
    <w:rsid w:val="00950976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7:00Z</dcterms:created>
  <dcterms:modified xsi:type="dcterms:W3CDTF">2024-02-12T03:27:00Z</dcterms:modified>
</cp:coreProperties>
</file>